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8F9" w:rsidRPr="0015707D" w:rsidRDefault="008868F9" w:rsidP="008868F9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2E7EA84D" wp14:editId="4C0B4EBD">
            <wp:extent cx="5274945" cy="6907530"/>
            <wp:effectExtent l="0" t="0" r="1905" b="7620"/>
            <wp:docPr id="72" name="图片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0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68F9" w:rsidRPr="00AE7164" w:rsidRDefault="008868F9" w:rsidP="008868F9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18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Phytomia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errans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</w:t>
      </w:r>
      <w:bookmarkStart w:id="0" w:name="_Hlk81421325"/>
      <w:r w:rsidRPr="0015707D">
        <w:rPr>
          <w:rFonts w:eastAsia="宋体" w:cs="Times New Roman"/>
          <w:szCs w:val="24"/>
        </w:rPr>
        <w:t>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>”</w:t>
      </w:r>
      <w:bookmarkEnd w:id="0"/>
      <w:r w:rsidRPr="0015707D">
        <w:rPr>
          <w:rFonts w:eastAsia="宋体" w:cs="Times New Roman"/>
          <w:szCs w:val="24"/>
        </w:rPr>
        <w:t xml:space="preserve">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1" w:name="_GoBack"/>
      <w:bookmarkEnd w:id="1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8F9"/>
    <w:rsid w:val="00297292"/>
    <w:rsid w:val="008868F9"/>
    <w:rsid w:val="00B7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7118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711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7118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711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8:00Z</dcterms:modified>
</cp:coreProperties>
</file>